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143910" w14:textId="47D6D8DA" w:rsidR="00146670" w:rsidRPr="00BB2584" w:rsidRDefault="00BB2584" w:rsidP="00BB2584">
      <w:pPr>
        <w:jc w:val="left"/>
        <w:rPr>
          <w:rFonts w:ascii="Times New Roman" w:hAnsi="Times New Roman" w:cs="Times New Roman"/>
        </w:rPr>
      </w:pPr>
      <w:r w:rsidRPr="00BB2584">
        <w:rPr>
          <w:rFonts w:ascii="Times New Roman" w:hAnsi="Times New Roman" w:cs="Times New Roman"/>
        </w:rPr>
        <w:t xml:space="preserve">Supplemental Table </w:t>
      </w:r>
      <w:r w:rsidR="00E10095">
        <w:rPr>
          <w:rFonts w:ascii="Times New Roman" w:hAnsi="Times New Roman" w:cs="Times New Roman"/>
        </w:rPr>
        <w:t>2</w:t>
      </w:r>
      <w:r w:rsidRPr="00BB2584">
        <w:rPr>
          <w:rFonts w:ascii="Times New Roman" w:hAnsi="Times New Roman" w:cs="Times New Roman"/>
        </w:rPr>
        <w:t xml:space="preserve">. </w:t>
      </w:r>
      <w:r w:rsidR="005267C0" w:rsidRPr="00BB2584">
        <w:rPr>
          <w:rFonts w:ascii="Times New Roman" w:hAnsi="Times New Roman" w:cs="Times New Roman"/>
        </w:rPr>
        <w:t>The risk score formula of immune-related 18-gene signature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1838"/>
        <w:gridCol w:w="6458"/>
      </w:tblGrid>
      <w:tr w:rsidR="005267C0" w:rsidRPr="00BB2584" w14:paraId="7CB0E7EA" w14:textId="77777777" w:rsidTr="005267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5FDE122C" w14:textId="77777777" w:rsidR="005267C0" w:rsidRPr="00BB2584" w:rsidRDefault="005267C0" w:rsidP="00BB2584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BB2584">
              <w:rPr>
                <w:rFonts w:ascii="Times New Roman" w:hAnsi="Times New Roman" w:cs="Times New Roman"/>
                <w:b w:val="0"/>
                <w:bCs w:val="0"/>
              </w:rPr>
              <w:t>Gene symbol</w:t>
            </w:r>
          </w:p>
        </w:tc>
        <w:tc>
          <w:tcPr>
            <w:tcW w:w="6458" w:type="dxa"/>
            <w:tcBorders>
              <w:top w:val="single" w:sz="4" w:space="0" w:color="auto"/>
              <w:bottom w:val="single" w:sz="4" w:space="0" w:color="auto"/>
            </w:tcBorders>
          </w:tcPr>
          <w:p w14:paraId="656C0962" w14:textId="77777777" w:rsidR="005267C0" w:rsidRPr="00BB2584" w:rsidRDefault="005267C0" w:rsidP="005267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B2584">
              <w:rPr>
                <w:rFonts w:ascii="Times New Roman" w:hAnsi="Times New Roman" w:cs="Times New Roman"/>
                <w:b w:val="0"/>
                <w:bCs w:val="0"/>
              </w:rPr>
              <w:t>Formula</w:t>
            </w:r>
          </w:p>
        </w:tc>
      </w:tr>
      <w:tr w:rsidR="005267C0" w:rsidRPr="00BB2584" w14:paraId="3B6CD07D" w14:textId="77777777" w:rsidTr="0052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</w:tcBorders>
          </w:tcPr>
          <w:p w14:paraId="29BDEAC1" w14:textId="77777777" w:rsidR="005267C0" w:rsidRPr="00BB2584" w:rsidRDefault="005267C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B2584">
              <w:rPr>
                <w:rFonts w:ascii="Times New Roman" w:hAnsi="Times New Roman" w:cs="Times New Roman"/>
                <w:b w:val="0"/>
                <w:bCs w:val="0"/>
              </w:rPr>
              <w:t>BIRC5</w:t>
            </w:r>
          </w:p>
        </w:tc>
        <w:tc>
          <w:tcPr>
            <w:tcW w:w="6458" w:type="dxa"/>
            <w:tcBorders>
              <w:top w:val="single" w:sz="4" w:space="0" w:color="auto"/>
            </w:tcBorders>
          </w:tcPr>
          <w:p w14:paraId="75E3B392" w14:textId="77777777" w:rsidR="005267C0" w:rsidRPr="00BB2584" w:rsidRDefault="005267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2584">
              <w:rPr>
                <w:rFonts w:ascii="Times New Roman" w:hAnsi="Times New Roman" w:cs="Times New Roman"/>
                <w:bCs/>
              </w:rPr>
              <w:t>0.311881637640432 × Z-score transformed -∆CT of BIRC5 + 1.09158573174151</w:t>
            </w:r>
          </w:p>
        </w:tc>
      </w:tr>
      <w:tr w:rsidR="005267C0" w:rsidRPr="00BB2584" w14:paraId="2EE5B851" w14:textId="77777777" w:rsidTr="00526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8872D57" w14:textId="77777777" w:rsidR="005267C0" w:rsidRPr="00BB2584" w:rsidRDefault="005267C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B2584">
              <w:rPr>
                <w:rFonts w:ascii="Times New Roman" w:hAnsi="Times New Roman" w:cs="Times New Roman"/>
                <w:b w:val="0"/>
                <w:bCs w:val="0"/>
              </w:rPr>
              <w:t>CKLF</w:t>
            </w:r>
          </w:p>
        </w:tc>
        <w:tc>
          <w:tcPr>
            <w:tcW w:w="6458" w:type="dxa"/>
          </w:tcPr>
          <w:p w14:paraId="54E34BF4" w14:textId="77777777" w:rsidR="005267C0" w:rsidRPr="00BB2584" w:rsidRDefault="005267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2584">
              <w:rPr>
                <w:rFonts w:ascii="Times New Roman" w:hAnsi="Times New Roman" w:cs="Times New Roman"/>
                <w:bCs/>
              </w:rPr>
              <w:t>0.227127890127546 × Z-score transformed -∆CT of CKLF + 1.13563945063773</w:t>
            </w:r>
          </w:p>
        </w:tc>
      </w:tr>
      <w:tr w:rsidR="005267C0" w:rsidRPr="00BB2584" w14:paraId="2E78AB27" w14:textId="77777777" w:rsidTr="0052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DDCCBC0" w14:textId="77777777" w:rsidR="005267C0" w:rsidRPr="00BB2584" w:rsidRDefault="005267C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B2584">
              <w:rPr>
                <w:rFonts w:ascii="Times New Roman" w:hAnsi="Times New Roman" w:cs="Times New Roman"/>
                <w:b w:val="0"/>
                <w:bCs w:val="0"/>
              </w:rPr>
              <w:t>CRABP2</w:t>
            </w:r>
          </w:p>
        </w:tc>
        <w:tc>
          <w:tcPr>
            <w:tcW w:w="6458" w:type="dxa"/>
          </w:tcPr>
          <w:p w14:paraId="5A8153CC" w14:textId="77777777" w:rsidR="005267C0" w:rsidRPr="00BB2584" w:rsidRDefault="005267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2584">
              <w:rPr>
                <w:rFonts w:ascii="Times New Roman" w:hAnsi="Times New Roman" w:cs="Times New Roman"/>
                <w:bCs/>
              </w:rPr>
              <w:t>0.175210239229446 × Z-score transformed -∆CT of CRABP2 + 0.613235837303063</w:t>
            </w:r>
          </w:p>
        </w:tc>
      </w:tr>
      <w:tr w:rsidR="005267C0" w:rsidRPr="00BB2584" w14:paraId="1CE823D8" w14:textId="77777777" w:rsidTr="00526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64ABC2D" w14:textId="77777777" w:rsidR="005267C0" w:rsidRPr="00BB2584" w:rsidRDefault="005267C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B2584">
              <w:rPr>
                <w:rFonts w:ascii="Times New Roman" w:hAnsi="Times New Roman" w:cs="Times New Roman"/>
                <w:b w:val="0"/>
                <w:bCs w:val="0"/>
              </w:rPr>
              <w:t>CXCL11</w:t>
            </w:r>
          </w:p>
        </w:tc>
        <w:tc>
          <w:tcPr>
            <w:tcW w:w="6458" w:type="dxa"/>
          </w:tcPr>
          <w:p w14:paraId="5C21EF59" w14:textId="77777777" w:rsidR="005267C0" w:rsidRPr="00BB2584" w:rsidRDefault="005267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2584">
              <w:rPr>
                <w:rFonts w:ascii="Times New Roman" w:hAnsi="Times New Roman" w:cs="Times New Roman"/>
                <w:bCs/>
              </w:rPr>
              <w:t>0.357432120520961 × Z-score transformed -∆CT of CXCL11 + 0.714864241041922</w:t>
            </w:r>
          </w:p>
        </w:tc>
      </w:tr>
      <w:tr w:rsidR="005267C0" w:rsidRPr="00BB2584" w14:paraId="746C43DD" w14:textId="77777777" w:rsidTr="0052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0B3C846" w14:textId="77777777" w:rsidR="005267C0" w:rsidRPr="00BB2584" w:rsidRDefault="005267C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B2584">
              <w:rPr>
                <w:rFonts w:ascii="Times New Roman" w:hAnsi="Times New Roman" w:cs="Times New Roman"/>
                <w:b w:val="0"/>
                <w:bCs w:val="0"/>
              </w:rPr>
              <w:t>DKK1</w:t>
            </w:r>
          </w:p>
        </w:tc>
        <w:tc>
          <w:tcPr>
            <w:tcW w:w="6458" w:type="dxa"/>
          </w:tcPr>
          <w:p w14:paraId="5C16DEC0" w14:textId="77777777" w:rsidR="005267C0" w:rsidRPr="00BB2584" w:rsidRDefault="005267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2584">
              <w:rPr>
                <w:rFonts w:ascii="Times New Roman" w:hAnsi="Times New Roman" w:cs="Times New Roman"/>
                <w:bCs/>
              </w:rPr>
              <w:t>0.015508526770984 × Z-score transformed -∆CT of DKK1 + 0.031017053541968</w:t>
            </w:r>
          </w:p>
        </w:tc>
      </w:tr>
      <w:tr w:rsidR="005267C0" w:rsidRPr="00BB2584" w14:paraId="56453AD5" w14:textId="77777777" w:rsidTr="00526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8746680" w14:textId="77777777" w:rsidR="005267C0" w:rsidRPr="00BB2584" w:rsidRDefault="005267C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B2584">
              <w:rPr>
                <w:rFonts w:ascii="Times New Roman" w:hAnsi="Times New Roman" w:cs="Times New Roman"/>
                <w:b w:val="0"/>
                <w:bCs w:val="0"/>
              </w:rPr>
              <w:t>EREG</w:t>
            </w:r>
          </w:p>
        </w:tc>
        <w:tc>
          <w:tcPr>
            <w:tcW w:w="6458" w:type="dxa"/>
          </w:tcPr>
          <w:p w14:paraId="248D2806" w14:textId="77777777" w:rsidR="005267C0" w:rsidRPr="00BB2584" w:rsidRDefault="005267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2584">
              <w:rPr>
                <w:rFonts w:ascii="Times New Roman" w:hAnsi="Times New Roman" w:cs="Times New Roman"/>
                <w:bCs/>
              </w:rPr>
              <w:t>0.106722463090457 × Z-score transformed -∆CT of EREG + 0.160083694635686</w:t>
            </w:r>
          </w:p>
        </w:tc>
      </w:tr>
      <w:tr w:rsidR="005267C0" w:rsidRPr="00BB2584" w14:paraId="79736802" w14:textId="77777777" w:rsidTr="0052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8EED040" w14:textId="77777777" w:rsidR="005267C0" w:rsidRPr="00BB2584" w:rsidRDefault="005267C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B2584">
              <w:rPr>
                <w:rFonts w:ascii="Times New Roman" w:hAnsi="Times New Roman" w:cs="Times New Roman"/>
                <w:b w:val="0"/>
                <w:bCs w:val="0"/>
              </w:rPr>
              <w:t>FAM3C</w:t>
            </w:r>
          </w:p>
        </w:tc>
        <w:tc>
          <w:tcPr>
            <w:tcW w:w="6458" w:type="dxa"/>
          </w:tcPr>
          <w:p w14:paraId="3CB7FD0B" w14:textId="77777777" w:rsidR="005267C0" w:rsidRPr="00BB2584" w:rsidRDefault="005267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2584">
              <w:rPr>
                <w:rFonts w:ascii="Times New Roman" w:hAnsi="Times New Roman" w:cs="Times New Roman"/>
                <w:bCs/>
              </w:rPr>
              <w:t>0.303287091158582 × Z-score transformed -∆CT of FAM3C + 1.21314836463433</w:t>
            </w:r>
          </w:p>
        </w:tc>
      </w:tr>
      <w:tr w:rsidR="005267C0" w:rsidRPr="00BB2584" w14:paraId="2B72E56C" w14:textId="77777777" w:rsidTr="00526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B6A0CD6" w14:textId="77777777" w:rsidR="005267C0" w:rsidRPr="00BB2584" w:rsidRDefault="005267C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B2584">
              <w:rPr>
                <w:rFonts w:ascii="Times New Roman" w:hAnsi="Times New Roman" w:cs="Times New Roman"/>
                <w:b w:val="0"/>
                <w:bCs w:val="0"/>
              </w:rPr>
              <w:t>FGFRL1</w:t>
            </w:r>
          </w:p>
        </w:tc>
        <w:tc>
          <w:tcPr>
            <w:tcW w:w="6458" w:type="dxa"/>
          </w:tcPr>
          <w:p w14:paraId="0E7B4E2E" w14:textId="77777777" w:rsidR="005267C0" w:rsidRPr="00BB2584" w:rsidRDefault="005267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B2584">
              <w:rPr>
                <w:rFonts w:ascii="Times New Roman" w:hAnsi="Times New Roman" w:cs="Times New Roman"/>
                <w:bCs/>
              </w:rPr>
              <w:t>0.067221552777096 × Z-score transformed -∆CT of FGFRL1 + 0.33610776388548</w:t>
            </w:r>
          </w:p>
        </w:tc>
      </w:tr>
      <w:tr w:rsidR="005267C0" w:rsidRPr="00BB2584" w14:paraId="0930BAD1" w14:textId="77777777" w:rsidTr="0052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1D8283D" w14:textId="77777777" w:rsidR="005267C0" w:rsidRPr="00BB2584" w:rsidRDefault="005267C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B2584">
              <w:rPr>
                <w:rFonts w:ascii="Times New Roman" w:hAnsi="Times New Roman" w:cs="Times New Roman"/>
                <w:b w:val="0"/>
                <w:bCs w:val="0"/>
              </w:rPr>
              <w:t>FIGNL2</w:t>
            </w:r>
          </w:p>
        </w:tc>
        <w:tc>
          <w:tcPr>
            <w:tcW w:w="6458" w:type="dxa"/>
          </w:tcPr>
          <w:p w14:paraId="0C8C9B5B" w14:textId="77777777" w:rsidR="005267C0" w:rsidRPr="00BB2584" w:rsidRDefault="005267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B2584">
              <w:rPr>
                <w:rFonts w:ascii="Times New Roman" w:hAnsi="Times New Roman" w:cs="Times New Roman"/>
                <w:bCs/>
              </w:rPr>
              <w:t>(-0.833333333333334) × Z-score transformed -∆CT of FIGNL2 + 9.16666666666667</w:t>
            </w:r>
          </w:p>
        </w:tc>
      </w:tr>
      <w:tr w:rsidR="005267C0" w:rsidRPr="00BB2584" w14:paraId="0A0778DD" w14:textId="77777777" w:rsidTr="00526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D7BA5B7" w14:textId="77777777" w:rsidR="005267C0" w:rsidRPr="00BB2584" w:rsidRDefault="005267C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B2584">
              <w:rPr>
                <w:rFonts w:ascii="Times New Roman" w:hAnsi="Times New Roman" w:cs="Times New Roman"/>
                <w:b w:val="0"/>
                <w:bCs w:val="0"/>
              </w:rPr>
              <w:t>GBP2</w:t>
            </w:r>
          </w:p>
        </w:tc>
        <w:tc>
          <w:tcPr>
            <w:tcW w:w="6458" w:type="dxa"/>
          </w:tcPr>
          <w:p w14:paraId="7B912363" w14:textId="77777777" w:rsidR="005267C0" w:rsidRPr="00BB2584" w:rsidRDefault="005267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B2584">
              <w:rPr>
                <w:rFonts w:ascii="Times New Roman" w:hAnsi="Times New Roman" w:cs="Times New Roman"/>
                <w:bCs/>
              </w:rPr>
              <w:t>0.272784927119591 × Z-score transformed -∆CT of GBP2 + 1.22753217203816</w:t>
            </w:r>
          </w:p>
        </w:tc>
      </w:tr>
      <w:tr w:rsidR="005267C0" w:rsidRPr="00BB2584" w14:paraId="4F44AE7D" w14:textId="77777777" w:rsidTr="0052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BB47F57" w14:textId="77777777" w:rsidR="005267C0" w:rsidRPr="00BB2584" w:rsidRDefault="005267C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B2584">
              <w:rPr>
                <w:rFonts w:ascii="Times New Roman" w:hAnsi="Times New Roman" w:cs="Times New Roman"/>
                <w:b w:val="0"/>
                <w:bCs w:val="0"/>
              </w:rPr>
              <w:t>GDF9</w:t>
            </w:r>
          </w:p>
        </w:tc>
        <w:tc>
          <w:tcPr>
            <w:tcW w:w="6458" w:type="dxa"/>
          </w:tcPr>
          <w:p w14:paraId="36860A44" w14:textId="77777777" w:rsidR="005267C0" w:rsidRPr="00BB2584" w:rsidRDefault="005267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B2584">
              <w:rPr>
                <w:rFonts w:ascii="Times New Roman" w:hAnsi="Times New Roman" w:cs="Times New Roman"/>
                <w:bCs/>
              </w:rPr>
              <w:t>(-0.076443339593267) × Z-score transformed -∆CT of GDF9 + 0.458660037559601</w:t>
            </w:r>
          </w:p>
        </w:tc>
      </w:tr>
      <w:tr w:rsidR="005267C0" w:rsidRPr="00BB2584" w14:paraId="19A25797" w14:textId="77777777" w:rsidTr="00526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8E6DECF" w14:textId="77777777" w:rsidR="005267C0" w:rsidRPr="00BB2584" w:rsidRDefault="005267C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B2584">
              <w:rPr>
                <w:rFonts w:ascii="Times New Roman" w:hAnsi="Times New Roman" w:cs="Times New Roman"/>
                <w:b w:val="0"/>
                <w:bCs w:val="0"/>
              </w:rPr>
              <w:t>IL32</w:t>
            </w:r>
          </w:p>
        </w:tc>
        <w:tc>
          <w:tcPr>
            <w:tcW w:w="6458" w:type="dxa"/>
          </w:tcPr>
          <w:p w14:paraId="6BFE662A" w14:textId="77777777" w:rsidR="005267C0" w:rsidRPr="00BB2584" w:rsidRDefault="005267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B2584">
              <w:rPr>
                <w:rFonts w:ascii="Times New Roman" w:hAnsi="Times New Roman" w:cs="Times New Roman"/>
                <w:bCs/>
              </w:rPr>
              <w:t>(-0.067021341807543) × Z-score transformed -∆CT of IL32 + 0.100532012711314</w:t>
            </w:r>
          </w:p>
        </w:tc>
      </w:tr>
      <w:tr w:rsidR="005267C0" w:rsidRPr="00BB2584" w14:paraId="7A98299D" w14:textId="77777777" w:rsidTr="0052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406F8ED" w14:textId="77777777" w:rsidR="005267C0" w:rsidRPr="00BB2584" w:rsidRDefault="005267C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B2584">
              <w:rPr>
                <w:rFonts w:ascii="Times New Roman" w:hAnsi="Times New Roman" w:cs="Times New Roman"/>
                <w:b w:val="0"/>
                <w:bCs w:val="0"/>
              </w:rPr>
              <w:t>PSMB8</w:t>
            </w:r>
          </w:p>
        </w:tc>
        <w:tc>
          <w:tcPr>
            <w:tcW w:w="6458" w:type="dxa"/>
          </w:tcPr>
          <w:p w14:paraId="1A885100" w14:textId="77777777" w:rsidR="005267C0" w:rsidRPr="00BB2584" w:rsidRDefault="005267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B2584">
              <w:rPr>
                <w:rFonts w:ascii="Times New Roman" w:hAnsi="Times New Roman" w:cs="Times New Roman"/>
                <w:bCs/>
              </w:rPr>
              <w:t>(-0.127930027905461) × Z-score transformed -∆CT of PSMB8 + 0.319825069763654</w:t>
            </w:r>
          </w:p>
        </w:tc>
      </w:tr>
      <w:tr w:rsidR="005267C0" w:rsidRPr="00BB2584" w14:paraId="237166B9" w14:textId="77777777" w:rsidTr="00526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A816A37" w14:textId="77777777" w:rsidR="005267C0" w:rsidRPr="00BB2584" w:rsidRDefault="005267C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B2584">
              <w:rPr>
                <w:rFonts w:ascii="Times New Roman" w:hAnsi="Times New Roman" w:cs="Times New Roman"/>
                <w:b w:val="0"/>
                <w:bCs w:val="0"/>
              </w:rPr>
              <w:t>PSPN</w:t>
            </w:r>
          </w:p>
        </w:tc>
        <w:tc>
          <w:tcPr>
            <w:tcW w:w="6458" w:type="dxa"/>
          </w:tcPr>
          <w:p w14:paraId="11D49554" w14:textId="77777777" w:rsidR="005267C0" w:rsidRPr="00BB2584" w:rsidRDefault="005267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B2584">
              <w:rPr>
                <w:rFonts w:ascii="Times New Roman" w:hAnsi="Times New Roman" w:cs="Times New Roman"/>
                <w:bCs/>
              </w:rPr>
              <w:t>(-0.438050303128155) × Z-score transformed -∆CT of PSPN + 1.9712263640767</w:t>
            </w:r>
          </w:p>
        </w:tc>
      </w:tr>
      <w:tr w:rsidR="005267C0" w:rsidRPr="00BB2584" w14:paraId="7E56E700" w14:textId="77777777" w:rsidTr="0052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07E8B51" w14:textId="77777777" w:rsidR="005267C0" w:rsidRPr="00BB2584" w:rsidRDefault="005267C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B2584">
              <w:rPr>
                <w:rFonts w:ascii="Times New Roman" w:hAnsi="Times New Roman" w:cs="Times New Roman"/>
                <w:b w:val="0"/>
                <w:bCs w:val="0"/>
              </w:rPr>
              <w:t>RFXAP</w:t>
            </w:r>
          </w:p>
        </w:tc>
        <w:tc>
          <w:tcPr>
            <w:tcW w:w="6458" w:type="dxa"/>
          </w:tcPr>
          <w:p w14:paraId="21B3808A" w14:textId="77777777" w:rsidR="005267C0" w:rsidRPr="00BB2584" w:rsidRDefault="005267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B2584">
              <w:rPr>
                <w:rFonts w:ascii="Times New Roman" w:hAnsi="Times New Roman" w:cs="Times New Roman"/>
                <w:bCs/>
              </w:rPr>
              <w:t>(-0.433944218136263) × Z-score transformed -∆CT of RFXAP + 1.51880476347692</w:t>
            </w:r>
          </w:p>
        </w:tc>
      </w:tr>
      <w:tr w:rsidR="005267C0" w:rsidRPr="00BB2584" w14:paraId="5F31D1FC" w14:textId="77777777" w:rsidTr="00526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6E8E608" w14:textId="77777777" w:rsidR="005267C0" w:rsidRPr="00BB2584" w:rsidRDefault="005267C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B2584">
              <w:rPr>
                <w:rFonts w:ascii="Times New Roman" w:hAnsi="Times New Roman" w:cs="Times New Roman"/>
                <w:b w:val="0"/>
                <w:bCs w:val="0"/>
              </w:rPr>
              <w:t>S100A11</w:t>
            </w:r>
          </w:p>
        </w:tc>
        <w:tc>
          <w:tcPr>
            <w:tcW w:w="6458" w:type="dxa"/>
          </w:tcPr>
          <w:p w14:paraId="0FCDA4A4" w14:textId="77777777" w:rsidR="005267C0" w:rsidRPr="00BB2584" w:rsidRDefault="005267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B2584">
              <w:rPr>
                <w:rFonts w:ascii="Times New Roman" w:hAnsi="Times New Roman" w:cs="Times New Roman"/>
                <w:bCs/>
              </w:rPr>
              <w:t>(-0.197588938245729) × Z-score transformed -∆CT of S100A11 + 0.395177876491458</w:t>
            </w:r>
          </w:p>
        </w:tc>
      </w:tr>
      <w:tr w:rsidR="005267C0" w:rsidRPr="00BB2584" w14:paraId="4AC18A57" w14:textId="77777777" w:rsidTr="00526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551A969" w14:textId="77777777" w:rsidR="005267C0" w:rsidRPr="00BB2584" w:rsidRDefault="005267C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B2584">
              <w:rPr>
                <w:rFonts w:ascii="Times New Roman" w:hAnsi="Times New Roman" w:cs="Times New Roman"/>
                <w:b w:val="0"/>
                <w:bCs w:val="0"/>
              </w:rPr>
              <w:t>SDC4</w:t>
            </w:r>
          </w:p>
        </w:tc>
        <w:tc>
          <w:tcPr>
            <w:tcW w:w="6458" w:type="dxa"/>
          </w:tcPr>
          <w:p w14:paraId="78DCD418" w14:textId="77777777" w:rsidR="005267C0" w:rsidRPr="00BB2584" w:rsidRDefault="005267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B2584">
              <w:rPr>
                <w:rFonts w:ascii="Times New Roman" w:hAnsi="Times New Roman" w:cs="Times New Roman"/>
                <w:bCs/>
              </w:rPr>
              <w:t>(-0.363266662147879) × Z-score transformed -∆CT of SDC4 + 0.726533324295758</w:t>
            </w:r>
          </w:p>
        </w:tc>
      </w:tr>
      <w:tr w:rsidR="005267C0" w:rsidRPr="00BB2584" w14:paraId="316A63F7" w14:textId="77777777" w:rsidTr="00526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bottom w:val="single" w:sz="4" w:space="0" w:color="auto"/>
            </w:tcBorders>
          </w:tcPr>
          <w:p w14:paraId="7DE4FB8D" w14:textId="77777777" w:rsidR="005267C0" w:rsidRPr="00BB2584" w:rsidRDefault="005267C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B2584">
              <w:rPr>
                <w:rFonts w:ascii="Times New Roman" w:hAnsi="Times New Roman" w:cs="Times New Roman"/>
                <w:b w:val="0"/>
                <w:bCs w:val="0"/>
              </w:rPr>
              <w:t>SLC22A17</w:t>
            </w:r>
          </w:p>
        </w:tc>
        <w:tc>
          <w:tcPr>
            <w:tcW w:w="6458" w:type="dxa"/>
            <w:tcBorders>
              <w:bottom w:val="single" w:sz="4" w:space="0" w:color="auto"/>
            </w:tcBorders>
          </w:tcPr>
          <w:p w14:paraId="54934928" w14:textId="77777777" w:rsidR="005267C0" w:rsidRPr="00BB2584" w:rsidRDefault="005267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B2584">
              <w:rPr>
                <w:rFonts w:ascii="Times New Roman" w:hAnsi="Times New Roman" w:cs="Times New Roman"/>
                <w:bCs/>
              </w:rPr>
              <w:t>(-0.012339915012537) × Z-score transformed -∆CT of SLC22A17 + 0.061699575062685</w:t>
            </w:r>
          </w:p>
        </w:tc>
      </w:tr>
    </w:tbl>
    <w:p w14:paraId="5989CBCD" w14:textId="77777777" w:rsidR="005267C0" w:rsidRPr="00BB2584" w:rsidRDefault="005267C0">
      <w:pPr>
        <w:rPr>
          <w:rFonts w:ascii="Times New Roman" w:hAnsi="Times New Roman" w:cs="Times New Roman"/>
        </w:rPr>
      </w:pPr>
    </w:p>
    <w:sectPr w:rsidR="005267C0" w:rsidRPr="00BB25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5E8C62" w14:textId="77777777" w:rsidR="006F2B23" w:rsidRDefault="006F2B23" w:rsidP="00BB2584">
      <w:r>
        <w:separator/>
      </w:r>
    </w:p>
  </w:endnote>
  <w:endnote w:type="continuationSeparator" w:id="0">
    <w:p w14:paraId="66B91579" w14:textId="77777777" w:rsidR="006F2B23" w:rsidRDefault="006F2B23" w:rsidP="00BB25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D6303C" w14:textId="77777777" w:rsidR="006F2B23" w:rsidRDefault="006F2B23" w:rsidP="00BB2584">
      <w:r>
        <w:separator/>
      </w:r>
    </w:p>
  </w:footnote>
  <w:footnote w:type="continuationSeparator" w:id="0">
    <w:p w14:paraId="55F93CA3" w14:textId="77777777" w:rsidR="006F2B23" w:rsidRDefault="006F2B23" w:rsidP="00BB25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7C0"/>
    <w:rsid w:val="00040F1E"/>
    <w:rsid w:val="00146670"/>
    <w:rsid w:val="0052415B"/>
    <w:rsid w:val="005267C0"/>
    <w:rsid w:val="006F2B23"/>
    <w:rsid w:val="00AA4E7E"/>
    <w:rsid w:val="00BB2584"/>
    <w:rsid w:val="00E10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7D573A0"/>
  <w15:chartTrackingRefBased/>
  <w15:docId w15:val="{C3825CC2-1A7A-494E-8300-2BB28FC02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67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5267C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a5"/>
    <w:uiPriority w:val="99"/>
    <w:unhideWhenUsed/>
    <w:rsid w:val="00BB25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B258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B25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B25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 浩</dc:creator>
  <cp:keywords/>
  <dc:description/>
  <cp:lastModifiedBy>钱 浩</cp:lastModifiedBy>
  <cp:revision>4</cp:revision>
  <dcterms:created xsi:type="dcterms:W3CDTF">2020-04-10T08:29:00Z</dcterms:created>
  <dcterms:modified xsi:type="dcterms:W3CDTF">2021-03-17T10:45:00Z</dcterms:modified>
</cp:coreProperties>
</file>